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C6E85" w14:textId="51993E8A" w:rsidR="00B571E3" w:rsidRPr="00AC280A" w:rsidRDefault="00B571E3" w:rsidP="00B571E3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AC280A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 xml:space="preserve">Table </w:t>
      </w:r>
      <w:r w:rsidR="00E623CA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S2</w:t>
      </w:r>
      <w:r w:rsidR="00852344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 xml:space="preserve">. </w:t>
      </w:r>
      <w:r w:rsidR="00B063C2" w:rsidRPr="00B063C2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Primers used to construct ORF3 mutants</w:t>
      </w:r>
      <w:r w:rsidRPr="00AC280A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.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6"/>
        <w:gridCol w:w="6010"/>
      </w:tblGrid>
      <w:tr w:rsidR="00B571E3" w:rsidRPr="00AC280A" w14:paraId="37B709FE" w14:textId="77777777" w:rsidTr="00B571E3">
        <w:trPr>
          <w:cantSplit/>
          <w:trHeight w:val="619"/>
          <w:jc w:val="center"/>
        </w:trPr>
        <w:tc>
          <w:tcPr>
            <w:tcW w:w="2286" w:type="dxa"/>
            <w:tcBorders>
              <w:top w:val="single" w:sz="12" w:space="0" w:color="auto"/>
              <w:bottom w:val="single" w:sz="4" w:space="0" w:color="auto"/>
            </w:tcBorders>
          </w:tcPr>
          <w:p w14:paraId="7038BE74" w14:textId="77777777" w:rsidR="00B571E3" w:rsidRPr="00AC280A" w:rsidRDefault="00B571E3" w:rsidP="0035196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Cs w:val="20"/>
              </w:rPr>
              <w:t>Primer</w:t>
            </w:r>
          </w:p>
        </w:tc>
        <w:tc>
          <w:tcPr>
            <w:tcW w:w="60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EF55AF" w14:textId="77777777" w:rsidR="00B571E3" w:rsidRPr="00AC280A" w:rsidRDefault="00B571E3" w:rsidP="0035196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 w:val="20"/>
                <w:szCs w:val="18"/>
              </w:rPr>
              <w:t>Sequence (5′-3′)</w:t>
            </w:r>
          </w:p>
        </w:tc>
      </w:tr>
      <w:tr w:rsidR="00B571E3" w:rsidRPr="00AC280A" w14:paraId="7CEB0C10" w14:textId="77777777" w:rsidTr="00B571E3">
        <w:trPr>
          <w:cantSplit/>
          <w:jc w:val="center"/>
        </w:trPr>
        <w:tc>
          <w:tcPr>
            <w:tcW w:w="2286" w:type="dxa"/>
            <w:tcBorders>
              <w:top w:val="single" w:sz="4" w:space="0" w:color="auto"/>
            </w:tcBorders>
            <w:vAlign w:val="center"/>
          </w:tcPr>
          <w:p w14:paraId="040732F0" w14:textId="77777777" w:rsidR="00B571E3" w:rsidRPr="00AC280A" w:rsidRDefault="00B571E3" w:rsidP="0035196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Cs w:val="20"/>
              </w:rPr>
            </w:pPr>
            <w:r w:rsidRPr="00752AD8">
              <w:rPr>
                <w:rFonts w:ascii="Times New Roman" w:eastAsia="宋体" w:hAnsi="Times New Roman" w:cs="Times New Roman"/>
                <w:noProof/>
                <w:szCs w:val="21"/>
              </w:rPr>
              <w:t>ORF3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-</w:t>
            </w:r>
            <w:r w:rsidRPr="00852F68">
              <w:rPr>
                <w:rFonts w:ascii="Times New Roman" w:eastAsia="宋体" w:hAnsi="Times New Roman" w:cs="Times New Roman" w:hint="eastAsia"/>
                <w:noProof/>
                <w:szCs w:val="21"/>
              </w:rPr>
              <w:t>K15R/K19R</w:t>
            </w:r>
            <w:r w:rsidRPr="00AC280A">
              <w:rPr>
                <w:rFonts w:ascii="Times New Roman" w:eastAsia="宋体" w:hAnsi="Times New Roman" w:cs="Times New Roman"/>
                <w:szCs w:val="21"/>
              </w:rPr>
              <w:t xml:space="preserve"> -F</w:t>
            </w:r>
          </w:p>
        </w:tc>
        <w:tc>
          <w:tcPr>
            <w:tcW w:w="6010" w:type="dxa"/>
            <w:tcBorders>
              <w:top w:val="single" w:sz="4" w:space="0" w:color="auto"/>
            </w:tcBorders>
          </w:tcPr>
          <w:p w14:paraId="2339D69D" w14:textId="77777777" w:rsidR="00B571E3" w:rsidRPr="00AC280A" w:rsidRDefault="00B571E3" w:rsidP="00351965">
            <w:pPr>
              <w:spacing w:line="360" w:lineRule="auto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Cs w:val="20"/>
              </w:rPr>
              <w:t>CAATACACGATTGACACAGTTGTCAGAGATGTCTCAAGGTC</w:t>
            </w:r>
          </w:p>
        </w:tc>
      </w:tr>
      <w:tr w:rsidR="00B571E3" w:rsidRPr="00AC280A" w14:paraId="2DB412F4" w14:textId="77777777" w:rsidTr="00B571E3">
        <w:trPr>
          <w:cantSplit/>
          <w:jc w:val="center"/>
        </w:trPr>
        <w:tc>
          <w:tcPr>
            <w:tcW w:w="2286" w:type="dxa"/>
            <w:vAlign w:val="center"/>
          </w:tcPr>
          <w:p w14:paraId="603AC982" w14:textId="77777777" w:rsidR="00B571E3" w:rsidRPr="00AC280A" w:rsidRDefault="00B571E3" w:rsidP="0035196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Cs w:val="20"/>
              </w:rPr>
            </w:pPr>
            <w:r w:rsidRPr="00752AD8">
              <w:rPr>
                <w:rFonts w:ascii="Times New Roman" w:eastAsia="宋体" w:hAnsi="Times New Roman" w:cs="Times New Roman"/>
                <w:noProof/>
                <w:szCs w:val="21"/>
              </w:rPr>
              <w:t>ORF3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-</w:t>
            </w:r>
            <w:r w:rsidRPr="00852F68">
              <w:rPr>
                <w:rFonts w:ascii="Times New Roman" w:eastAsia="宋体" w:hAnsi="Times New Roman" w:cs="Times New Roman" w:hint="eastAsia"/>
                <w:noProof/>
                <w:szCs w:val="21"/>
              </w:rPr>
              <w:t>K15R/K19R</w:t>
            </w:r>
            <w:r w:rsidRPr="00AC280A">
              <w:rPr>
                <w:rFonts w:ascii="Times New Roman" w:eastAsia="宋体" w:hAnsi="Times New Roman" w:cs="Times New Roman"/>
                <w:szCs w:val="21"/>
              </w:rPr>
              <w:t xml:space="preserve"> -R</w:t>
            </w:r>
          </w:p>
        </w:tc>
        <w:tc>
          <w:tcPr>
            <w:tcW w:w="6010" w:type="dxa"/>
          </w:tcPr>
          <w:p w14:paraId="4A515844" w14:textId="77777777" w:rsidR="00B571E3" w:rsidRPr="00AC280A" w:rsidRDefault="00B571E3" w:rsidP="0035196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Cs w:val="20"/>
              </w:rPr>
              <w:t>TCAGAGATGTCTCAAGGTCTGCTAACTTGTCTTTGGATGC</w:t>
            </w:r>
          </w:p>
        </w:tc>
      </w:tr>
      <w:tr w:rsidR="00B571E3" w:rsidRPr="00AC280A" w14:paraId="4B877CB8" w14:textId="77777777" w:rsidTr="00B571E3">
        <w:trPr>
          <w:cantSplit/>
          <w:jc w:val="center"/>
        </w:trPr>
        <w:tc>
          <w:tcPr>
            <w:tcW w:w="2286" w:type="dxa"/>
            <w:vAlign w:val="center"/>
          </w:tcPr>
          <w:p w14:paraId="7047E3D8" w14:textId="77777777" w:rsidR="00B571E3" w:rsidRPr="00AC280A" w:rsidRDefault="00B571E3" w:rsidP="0035196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Cs w:val="21"/>
              </w:rPr>
              <w:t>ORF3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K</w:t>
            </w:r>
            <w:r w:rsidRPr="00AC280A">
              <w:rPr>
                <w:rFonts w:ascii="Times New Roman" w:eastAsia="宋体" w:hAnsi="Times New Roman" w:cs="Times New Roman"/>
                <w:szCs w:val="21"/>
              </w:rPr>
              <w:t>61R-F</w:t>
            </w:r>
          </w:p>
        </w:tc>
        <w:tc>
          <w:tcPr>
            <w:tcW w:w="6010" w:type="dxa"/>
          </w:tcPr>
          <w:p w14:paraId="10FCC112" w14:textId="77777777" w:rsidR="00B571E3" w:rsidRPr="00AC280A" w:rsidRDefault="00B571E3" w:rsidP="00351965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AC280A">
              <w:rPr>
                <w:rFonts w:ascii="Times New Roman" w:eastAsia="宋体" w:hAnsi="Times New Roman" w:cs="Times New Roman"/>
                <w:sz w:val="20"/>
                <w:szCs w:val="18"/>
              </w:rPr>
              <w:t>CTTCTTTGCACTGTTTAGAGCGTCTTCTTTGACGCGC</w:t>
            </w:r>
          </w:p>
        </w:tc>
      </w:tr>
      <w:tr w:rsidR="00B571E3" w:rsidRPr="00AC280A" w14:paraId="456F99A5" w14:textId="77777777" w:rsidTr="00B571E3">
        <w:trPr>
          <w:cantSplit/>
          <w:jc w:val="center"/>
        </w:trPr>
        <w:tc>
          <w:tcPr>
            <w:tcW w:w="2286" w:type="dxa"/>
            <w:vAlign w:val="center"/>
          </w:tcPr>
          <w:p w14:paraId="27C88CFD" w14:textId="77777777" w:rsidR="00B571E3" w:rsidRPr="00AC280A" w:rsidRDefault="00B571E3" w:rsidP="0035196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Cs w:val="21"/>
              </w:rPr>
              <w:t>ORF3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K</w:t>
            </w:r>
            <w:r w:rsidRPr="00AC280A">
              <w:rPr>
                <w:rFonts w:ascii="Times New Roman" w:eastAsia="宋体" w:hAnsi="Times New Roman" w:cs="Times New Roman"/>
                <w:szCs w:val="21"/>
              </w:rPr>
              <w:t>61R-R</w:t>
            </w:r>
          </w:p>
        </w:tc>
        <w:tc>
          <w:tcPr>
            <w:tcW w:w="6010" w:type="dxa"/>
          </w:tcPr>
          <w:p w14:paraId="53D5A033" w14:textId="77777777" w:rsidR="00B571E3" w:rsidRPr="00AC280A" w:rsidRDefault="00B571E3" w:rsidP="00351965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AC280A">
              <w:rPr>
                <w:rFonts w:ascii="Times New Roman" w:eastAsia="宋体" w:hAnsi="Times New Roman" w:cs="Times New Roman"/>
                <w:sz w:val="20"/>
                <w:szCs w:val="18"/>
              </w:rPr>
              <w:t>CGCTCTAAACAGTGCAAAGAAGTAGATAAAAAC</w:t>
            </w:r>
          </w:p>
        </w:tc>
      </w:tr>
      <w:tr w:rsidR="00B571E3" w:rsidRPr="00AC280A" w14:paraId="04C706AA" w14:textId="77777777" w:rsidTr="00B571E3">
        <w:trPr>
          <w:cantSplit/>
          <w:jc w:val="center"/>
        </w:trPr>
        <w:tc>
          <w:tcPr>
            <w:tcW w:w="2286" w:type="dxa"/>
            <w:vAlign w:val="center"/>
          </w:tcPr>
          <w:p w14:paraId="656635F7" w14:textId="77777777" w:rsidR="00B571E3" w:rsidRPr="00AC280A" w:rsidRDefault="00B571E3" w:rsidP="0035196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Cs w:val="21"/>
              </w:rPr>
              <w:t>ORF3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K</w:t>
            </w:r>
            <w:r w:rsidRPr="00AC280A">
              <w:rPr>
                <w:rFonts w:ascii="Times New Roman" w:eastAsia="宋体" w:hAnsi="Times New Roman" w:cs="Times New Roman"/>
                <w:szCs w:val="21"/>
              </w:rPr>
              <w:t>117F</w:t>
            </w:r>
          </w:p>
        </w:tc>
        <w:tc>
          <w:tcPr>
            <w:tcW w:w="6010" w:type="dxa"/>
          </w:tcPr>
          <w:p w14:paraId="1D313B92" w14:textId="77777777" w:rsidR="00B571E3" w:rsidRPr="00AC280A" w:rsidRDefault="00B571E3" w:rsidP="0035196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 w:val="20"/>
                <w:szCs w:val="20"/>
              </w:rPr>
              <w:t>CTCCTGGCGCTATAGAAATGCGCTC</w:t>
            </w:r>
          </w:p>
        </w:tc>
      </w:tr>
      <w:tr w:rsidR="00B571E3" w:rsidRPr="00AC280A" w14:paraId="092095B3" w14:textId="77777777" w:rsidTr="00B571E3">
        <w:trPr>
          <w:cantSplit/>
          <w:jc w:val="center"/>
        </w:trPr>
        <w:tc>
          <w:tcPr>
            <w:tcW w:w="2286" w:type="dxa"/>
            <w:vAlign w:val="center"/>
          </w:tcPr>
          <w:p w14:paraId="62576B31" w14:textId="77777777" w:rsidR="00B571E3" w:rsidRPr="00AC280A" w:rsidRDefault="00B571E3" w:rsidP="0035196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Cs w:val="21"/>
              </w:rPr>
              <w:t>ORF3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K</w:t>
            </w:r>
            <w:r w:rsidRPr="00AC280A">
              <w:rPr>
                <w:rFonts w:ascii="Times New Roman" w:eastAsia="宋体" w:hAnsi="Times New Roman" w:cs="Times New Roman"/>
                <w:szCs w:val="21"/>
              </w:rPr>
              <w:t>117R</w:t>
            </w:r>
          </w:p>
        </w:tc>
        <w:tc>
          <w:tcPr>
            <w:tcW w:w="6010" w:type="dxa"/>
          </w:tcPr>
          <w:p w14:paraId="4EB822EC" w14:textId="77777777" w:rsidR="00B571E3" w:rsidRPr="00AC280A" w:rsidRDefault="00B571E3" w:rsidP="0035196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 w:val="20"/>
                <w:szCs w:val="20"/>
              </w:rPr>
              <w:t>GAGCGCATTTCTATAGCGCCAGGAG</w:t>
            </w:r>
          </w:p>
        </w:tc>
      </w:tr>
      <w:tr w:rsidR="00B571E3" w:rsidRPr="00AC280A" w14:paraId="0B1926A0" w14:textId="77777777" w:rsidTr="00B571E3">
        <w:trPr>
          <w:cantSplit/>
          <w:jc w:val="center"/>
        </w:trPr>
        <w:tc>
          <w:tcPr>
            <w:tcW w:w="2286" w:type="dxa"/>
            <w:vAlign w:val="center"/>
          </w:tcPr>
          <w:p w14:paraId="421B9EF6" w14:textId="77777777" w:rsidR="00B571E3" w:rsidRPr="00AC280A" w:rsidRDefault="00B571E3" w:rsidP="0035196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Cs w:val="21"/>
              </w:rPr>
              <w:t>ORF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91F6B">
              <w:rPr>
                <w:rFonts w:ascii="Times New Roman" w:eastAsia="宋体" w:hAnsi="Times New Roman" w:cs="Times New Roman" w:hint="eastAsia"/>
                <w:noProof/>
                <w:szCs w:val="21"/>
              </w:rPr>
              <w:t>K135R/K142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AC280A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6010" w:type="dxa"/>
          </w:tcPr>
          <w:p w14:paraId="38AE2047" w14:textId="77777777" w:rsidR="00B571E3" w:rsidRPr="00AC280A" w:rsidRDefault="00B571E3" w:rsidP="0035196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AC280A">
              <w:rPr>
                <w:rFonts w:ascii="Times New Roman" w:eastAsia="宋体" w:hAnsi="Times New Roman" w:cs="Times New Roman"/>
                <w:sz w:val="20"/>
                <w:szCs w:val="18"/>
              </w:rPr>
              <w:t>TGGTAGAGCAGCTTATTATGACGGCAGATCCATT</w:t>
            </w:r>
          </w:p>
        </w:tc>
      </w:tr>
      <w:tr w:rsidR="00B571E3" w:rsidRPr="00AC280A" w14:paraId="3D1CF819" w14:textId="77777777" w:rsidTr="00B571E3">
        <w:trPr>
          <w:cantSplit/>
          <w:jc w:val="center"/>
        </w:trPr>
        <w:tc>
          <w:tcPr>
            <w:tcW w:w="2286" w:type="dxa"/>
            <w:vAlign w:val="center"/>
          </w:tcPr>
          <w:p w14:paraId="5EEB9201" w14:textId="77777777" w:rsidR="00B571E3" w:rsidRPr="00AC280A" w:rsidRDefault="00B571E3" w:rsidP="0035196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Cs w:val="21"/>
              </w:rPr>
              <w:t>ORF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91F6B">
              <w:rPr>
                <w:rFonts w:ascii="Times New Roman" w:eastAsia="宋体" w:hAnsi="Times New Roman" w:cs="Times New Roman" w:hint="eastAsia"/>
                <w:noProof/>
                <w:szCs w:val="21"/>
              </w:rPr>
              <w:t>K135R/K142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AC280A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010" w:type="dxa"/>
          </w:tcPr>
          <w:p w14:paraId="0E4D0DF4" w14:textId="77777777" w:rsidR="00B571E3" w:rsidRPr="00AC280A" w:rsidRDefault="00B571E3" w:rsidP="0035196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AC280A">
              <w:rPr>
                <w:rFonts w:ascii="Times New Roman" w:eastAsia="宋体" w:hAnsi="Times New Roman" w:cs="Times New Roman"/>
                <w:sz w:val="20"/>
                <w:szCs w:val="18"/>
              </w:rPr>
              <w:t>GGATCTGCCGTCATAATAAGCTGCTCTACC</w:t>
            </w:r>
          </w:p>
        </w:tc>
      </w:tr>
      <w:tr w:rsidR="00B571E3" w:rsidRPr="00AC280A" w14:paraId="583E9F99" w14:textId="77777777" w:rsidTr="00B571E3">
        <w:trPr>
          <w:cantSplit/>
          <w:jc w:val="center"/>
        </w:trPr>
        <w:tc>
          <w:tcPr>
            <w:tcW w:w="2286" w:type="dxa"/>
            <w:vAlign w:val="center"/>
          </w:tcPr>
          <w:p w14:paraId="1B66A23D" w14:textId="77777777" w:rsidR="00B571E3" w:rsidRPr="00AC280A" w:rsidRDefault="00B571E3" w:rsidP="0035196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 w:val="20"/>
                <w:szCs w:val="20"/>
              </w:rPr>
              <w:t>ORF3-</w:t>
            </w:r>
            <w:r w:rsidRPr="00752AD8">
              <w:rPr>
                <w:rFonts w:ascii="Times New Roman" w:eastAsia="宋体" w:hAnsi="Times New Roman" w:cs="Times New Roman"/>
                <w:noProof/>
                <w:szCs w:val="21"/>
              </w:rPr>
              <w:t>K193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R/K</w:t>
            </w:r>
            <w:r w:rsidRPr="00752AD8">
              <w:rPr>
                <w:rFonts w:ascii="Times New Roman" w:eastAsia="宋体" w:hAnsi="Times New Roman" w:cs="Times New Roman"/>
                <w:noProof/>
                <w:szCs w:val="21"/>
              </w:rPr>
              <w:t>194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AC280A">
              <w:rPr>
                <w:rFonts w:ascii="Times New Roman" w:eastAsia="宋体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010" w:type="dxa"/>
          </w:tcPr>
          <w:p w14:paraId="4B6AB8C1" w14:textId="77777777" w:rsidR="00B571E3" w:rsidRPr="00AC280A" w:rsidRDefault="00B571E3" w:rsidP="0035196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AC280A">
              <w:rPr>
                <w:rFonts w:ascii="Times New Roman" w:eastAsia="宋体" w:hAnsi="Times New Roman" w:cs="Times New Roman"/>
                <w:sz w:val="20"/>
                <w:szCs w:val="18"/>
              </w:rPr>
              <w:t>GAGCTTCTTGATGGCAGGAGGCTTTATGT</w:t>
            </w:r>
          </w:p>
        </w:tc>
      </w:tr>
      <w:tr w:rsidR="00B571E3" w:rsidRPr="00AC280A" w14:paraId="6377D5E6" w14:textId="77777777" w:rsidTr="00B571E3">
        <w:trPr>
          <w:cantSplit/>
          <w:jc w:val="center"/>
        </w:trPr>
        <w:tc>
          <w:tcPr>
            <w:tcW w:w="2286" w:type="dxa"/>
            <w:vAlign w:val="center"/>
          </w:tcPr>
          <w:p w14:paraId="757DA877" w14:textId="77777777" w:rsidR="00B571E3" w:rsidRPr="00AC280A" w:rsidRDefault="00B571E3" w:rsidP="0035196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 w:val="20"/>
                <w:szCs w:val="20"/>
              </w:rPr>
              <w:t>ORF3-</w:t>
            </w:r>
            <w:r w:rsidRPr="00752AD8">
              <w:rPr>
                <w:rFonts w:ascii="Times New Roman" w:eastAsia="宋体" w:hAnsi="Times New Roman" w:cs="Times New Roman"/>
                <w:noProof/>
                <w:szCs w:val="21"/>
              </w:rPr>
              <w:t>K193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R/K</w:t>
            </w:r>
            <w:r w:rsidRPr="00752AD8">
              <w:rPr>
                <w:rFonts w:ascii="Times New Roman" w:eastAsia="宋体" w:hAnsi="Times New Roman" w:cs="Times New Roman"/>
                <w:noProof/>
                <w:szCs w:val="21"/>
              </w:rPr>
              <w:t>194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AC280A">
              <w:rPr>
                <w:rFonts w:ascii="Times New Roman" w:eastAsia="宋体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010" w:type="dxa"/>
          </w:tcPr>
          <w:p w14:paraId="70B4CF0B" w14:textId="77777777" w:rsidR="00B571E3" w:rsidRPr="00AC280A" w:rsidRDefault="00B571E3" w:rsidP="0035196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AC280A">
              <w:rPr>
                <w:rFonts w:ascii="Times New Roman" w:eastAsia="宋体" w:hAnsi="Times New Roman" w:cs="Times New Roman"/>
                <w:sz w:val="20"/>
                <w:szCs w:val="18"/>
              </w:rPr>
              <w:t>AGCCTCCTGCCATCAAGAAGCTCAACAGTTCG</w:t>
            </w:r>
          </w:p>
        </w:tc>
      </w:tr>
      <w:tr w:rsidR="00B571E3" w:rsidRPr="00AC280A" w14:paraId="2F65F291" w14:textId="77777777" w:rsidTr="00B571E3">
        <w:trPr>
          <w:cantSplit/>
          <w:jc w:val="center"/>
        </w:trPr>
        <w:tc>
          <w:tcPr>
            <w:tcW w:w="2286" w:type="dxa"/>
            <w:vAlign w:val="center"/>
          </w:tcPr>
          <w:p w14:paraId="0755D0F8" w14:textId="77777777" w:rsidR="00B571E3" w:rsidRPr="00AC280A" w:rsidRDefault="00B571E3" w:rsidP="0035196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 w:val="20"/>
                <w:szCs w:val="20"/>
              </w:rPr>
              <w:t>ORF3-F</w:t>
            </w:r>
          </w:p>
        </w:tc>
        <w:tc>
          <w:tcPr>
            <w:tcW w:w="6010" w:type="dxa"/>
          </w:tcPr>
          <w:p w14:paraId="023E699A" w14:textId="77777777" w:rsidR="00B571E3" w:rsidRPr="00AC280A" w:rsidRDefault="00B571E3" w:rsidP="0035196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 w:val="20"/>
                <w:szCs w:val="20"/>
              </w:rPr>
              <w:t>ATGTTTCTTGGACTTTTTCAATACACGATTG</w:t>
            </w:r>
          </w:p>
        </w:tc>
      </w:tr>
      <w:tr w:rsidR="00B571E3" w:rsidRPr="00AC280A" w14:paraId="62C762C8" w14:textId="77777777" w:rsidTr="00B571E3">
        <w:trPr>
          <w:cantSplit/>
          <w:jc w:val="center"/>
        </w:trPr>
        <w:tc>
          <w:tcPr>
            <w:tcW w:w="2286" w:type="dxa"/>
            <w:vAlign w:val="center"/>
          </w:tcPr>
          <w:p w14:paraId="7517724D" w14:textId="77777777" w:rsidR="00B571E3" w:rsidRPr="00AC280A" w:rsidRDefault="00B571E3" w:rsidP="0035196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 w:val="20"/>
                <w:szCs w:val="20"/>
              </w:rPr>
              <w:t>ORF3-R</w:t>
            </w:r>
          </w:p>
        </w:tc>
        <w:tc>
          <w:tcPr>
            <w:tcW w:w="6010" w:type="dxa"/>
          </w:tcPr>
          <w:p w14:paraId="1F88EBB6" w14:textId="77777777" w:rsidR="00B571E3" w:rsidRPr="00AC280A" w:rsidRDefault="00B571E3" w:rsidP="0035196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 w:val="20"/>
                <w:szCs w:val="20"/>
              </w:rPr>
              <w:t>TCATTCACTAATTGTAGCATACTCGTCTAGTTG</w:t>
            </w:r>
          </w:p>
        </w:tc>
      </w:tr>
      <w:tr w:rsidR="00B571E3" w:rsidRPr="00AC280A" w14:paraId="1E2B34FA" w14:textId="77777777" w:rsidTr="00B571E3">
        <w:trPr>
          <w:cantSplit/>
          <w:trHeight w:val="946"/>
          <w:jc w:val="center"/>
        </w:trPr>
        <w:tc>
          <w:tcPr>
            <w:tcW w:w="2286" w:type="dxa"/>
            <w:vAlign w:val="center"/>
          </w:tcPr>
          <w:p w14:paraId="16257F4E" w14:textId="77777777" w:rsidR="00B571E3" w:rsidRPr="00AC280A" w:rsidRDefault="00B571E3" w:rsidP="00351965">
            <w:pPr>
              <w:spacing w:line="360" w:lineRule="auto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verlap-F</w:t>
            </w:r>
          </w:p>
        </w:tc>
        <w:tc>
          <w:tcPr>
            <w:tcW w:w="6010" w:type="dxa"/>
          </w:tcPr>
          <w:p w14:paraId="37919559" w14:textId="77777777" w:rsidR="00B571E3" w:rsidRPr="00AC280A" w:rsidRDefault="00B571E3" w:rsidP="0035196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Cs w:val="20"/>
              </w:rPr>
              <w:t>ATGACGATGACAAGGGTACCATGTTTCTTGGACTTTTTC</w:t>
            </w:r>
          </w:p>
          <w:p w14:paraId="671B5225" w14:textId="77777777" w:rsidR="00B571E3" w:rsidRPr="00AC280A" w:rsidRDefault="00B571E3" w:rsidP="0035196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Cs w:val="20"/>
              </w:rPr>
              <w:t>AATACACGATTGAC</w:t>
            </w:r>
          </w:p>
        </w:tc>
      </w:tr>
      <w:tr w:rsidR="00B571E3" w:rsidRPr="00AC280A" w14:paraId="665EB064" w14:textId="77777777" w:rsidTr="00B571E3">
        <w:trPr>
          <w:cantSplit/>
          <w:trHeight w:val="946"/>
          <w:jc w:val="center"/>
        </w:trPr>
        <w:tc>
          <w:tcPr>
            <w:tcW w:w="2286" w:type="dxa"/>
            <w:tcBorders>
              <w:bottom w:val="single" w:sz="12" w:space="0" w:color="auto"/>
            </w:tcBorders>
            <w:vAlign w:val="center"/>
          </w:tcPr>
          <w:p w14:paraId="7A9C24FF" w14:textId="77777777" w:rsidR="00B571E3" w:rsidRPr="00AC280A" w:rsidRDefault="00B571E3" w:rsidP="00351965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C280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verlap-R</w:t>
            </w:r>
          </w:p>
        </w:tc>
        <w:tc>
          <w:tcPr>
            <w:tcW w:w="6010" w:type="dxa"/>
            <w:tcBorders>
              <w:bottom w:val="single" w:sz="12" w:space="0" w:color="auto"/>
            </w:tcBorders>
          </w:tcPr>
          <w:p w14:paraId="53444418" w14:textId="77777777" w:rsidR="00B571E3" w:rsidRPr="00AC280A" w:rsidRDefault="00B571E3" w:rsidP="0035196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Cs w:val="20"/>
              </w:rPr>
              <w:t>GTTTTTGTTCCTCGAGTCATTCACTAATTGTAGCATACTC</w:t>
            </w:r>
          </w:p>
          <w:p w14:paraId="7CF5377D" w14:textId="77777777" w:rsidR="00B571E3" w:rsidRPr="00AC280A" w:rsidRDefault="00B571E3" w:rsidP="0035196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Cs w:val="20"/>
              </w:rPr>
              <w:t>GTCTAGTTGAATAGAG</w:t>
            </w:r>
          </w:p>
        </w:tc>
      </w:tr>
    </w:tbl>
    <w:p w14:paraId="59A1E171" w14:textId="77777777" w:rsidR="00B571E3" w:rsidRPr="00AC280A" w:rsidRDefault="00B571E3" w:rsidP="00B571E3">
      <w:pPr>
        <w:snapToGrid w:val="0"/>
        <w:spacing w:after="0" w:line="360" w:lineRule="auto"/>
        <w:ind w:firstLineChars="200" w:firstLine="420"/>
        <w:rPr>
          <w:rFonts w:ascii="Times New Roman" w:eastAsia="宋体" w:hAnsi="Times New Roman" w:cs="Times New Roman"/>
          <w:noProof/>
          <w:sz w:val="21"/>
          <w:szCs w:val="21"/>
        </w:rPr>
      </w:pPr>
    </w:p>
    <w:p w14:paraId="5865F71A" w14:textId="77777777" w:rsidR="00B571E3" w:rsidRPr="00B571E3" w:rsidRDefault="00B571E3">
      <w:pPr>
        <w:rPr>
          <w:rFonts w:hint="eastAsia"/>
        </w:rPr>
      </w:pPr>
    </w:p>
    <w:sectPr w:rsidR="00B571E3" w:rsidRPr="00B57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9810B5" w14:textId="77777777" w:rsidR="0097052C" w:rsidRDefault="0097052C" w:rsidP="00B063C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463AE72" w14:textId="77777777" w:rsidR="0097052C" w:rsidRDefault="0097052C" w:rsidP="00B063C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A0DF7F" w14:textId="77777777" w:rsidR="0097052C" w:rsidRDefault="0097052C" w:rsidP="00B063C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15C27D0" w14:textId="77777777" w:rsidR="0097052C" w:rsidRDefault="0097052C" w:rsidP="00B063C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1E3"/>
    <w:rsid w:val="0036763B"/>
    <w:rsid w:val="00436112"/>
    <w:rsid w:val="00456903"/>
    <w:rsid w:val="00482382"/>
    <w:rsid w:val="00813AEA"/>
    <w:rsid w:val="00852344"/>
    <w:rsid w:val="0089661F"/>
    <w:rsid w:val="008A0B28"/>
    <w:rsid w:val="00933AB2"/>
    <w:rsid w:val="0097052C"/>
    <w:rsid w:val="00A458CF"/>
    <w:rsid w:val="00A653D0"/>
    <w:rsid w:val="00B063C2"/>
    <w:rsid w:val="00B571E3"/>
    <w:rsid w:val="00E62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8FDF02"/>
  <w15:chartTrackingRefBased/>
  <w15:docId w15:val="{68755B42-6BB0-4A48-8718-00A7CF62A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71E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571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71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71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71E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71E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71E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71E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71E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71E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71E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71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71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71E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71E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571E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71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71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71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71E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7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71E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71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71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71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71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71E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71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71E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571E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571E3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063C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063C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063C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063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79</Characters>
  <Application>Microsoft Office Word</Application>
  <DocSecurity>0</DocSecurity>
  <Lines>10</Lines>
  <Paragraphs>2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ei xu</dc:creator>
  <cp:keywords/>
  <dc:description/>
  <cp:lastModifiedBy>yafei xu</cp:lastModifiedBy>
  <cp:revision>2</cp:revision>
  <dcterms:created xsi:type="dcterms:W3CDTF">2026-04-18T20:43:00Z</dcterms:created>
  <dcterms:modified xsi:type="dcterms:W3CDTF">2026-04-18T20:43:00Z</dcterms:modified>
</cp:coreProperties>
</file>